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DE0D8" w14:textId="77777777" w:rsidR="00AF7E84" w:rsidRPr="006E0918" w:rsidRDefault="00000000" w:rsidP="001A03F8">
      <w:pPr>
        <w:pStyle w:val="a3"/>
        <w:ind w:firstLineChars="0" w:firstLine="0"/>
        <w:contextualSpacing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E0918">
        <w:rPr>
          <w:rFonts w:ascii="Times New Roman" w:eastAsia="宋体" w:hAnsi="Times New Roman" w:cs="Times New Roman" w:hint="eastAsia"/>
          <w:sz w:val="20"/>
          <w:szCs w:val="20"/>
        </w:rPr>
        <w:t>Supplementary Table 1 The number and percentage of missing values of variabl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0"/>
        <w:gridCol w:w="2939"/>
      </w:tblGrid>
      <w:tr w:rsidR="00AF7E84" w:rsidRPr="006E0918" w14:paraId="42EBCBF1" w14:textId="77777777">
        <w:trPr>
          <w:cantSplit/>
          <w:tblHeader/>
          <w:jc w:val="center"/>
        </w:trPr>
        <w:tc>
          <w:tcPr>
            <w:tcW w:w="3370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67ACD7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bookmarkStart w:id="0" w:name="IDX"/>
            <w:bookmarkEnd w:id="0"/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939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5E7CF0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</w:tr>
      <w:tr w:rsidR="00AF7E84" w:rsidRPr="006E0918" w14:paraId="7A439694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BC4B3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Uric acid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5F34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69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.17)</w:t>
            </w:r>
          </w:p>
        </w:tc>
      </w:tr>
      <w:tr w:rsidR="00AF7E84" w:rsidRPr="006E0918" w14:paraId="25E57AEB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4A228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White blood cell count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D8BB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03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.15)</w:t>
            </w:r>
          </w:p>
        </w:tc>
      </w:tr>
      <w:tr w:rsidR="00AF7E84" w:rsidRPr="006E0918" w14:paraId="21F1E0CA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94D07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PIR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D0692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258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7.89)</w:t>
            </w:r>
          </w:p>
        </w:tc>
      </w:tr>
      <w:tr w:rsidR="00AF7E84" w:rsidRPr="006E0918" w14:paraId="1717BA19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95F6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Marital statu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CD658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03)</w:t>
            </w:r>
          </w:p>
        </w:tc>
      </w:tr>
      <w:tr w:rsidR="00AF7E84" w:rsidRPr="006E0918" w14:paraId="65CD8589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B198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moking statu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F8F69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03)</w:t>
            </w:r>
          </w:p>
        </w:tc>
      </w:tr>
      <w:tr w:rsidR="00AF7E84" w:rsidRPr="006E0918" w14:paraId="06335F33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8C32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rinking statu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41FC3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80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.50)</w:t>
            </w:r>
          </w:p>
        </w:tc>
      </w:tr>
      <w:tr w:rsidR="00AF7E84" w:rsidRPr="006E0918" w14:paraId="7963A1BF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7D57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uration of arthritis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4D09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29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.94)</w:t>
            </w:r>
          </w:p>
        </w:tc>
      </w:tr>
      <w:tr w:rsidR="00AF7E84" w:rsidRPr="006E0918" w14:paraId="372AD9AC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411B9D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Cancer </w:t>
            </w:r>
          </w:p>
        </w:tc>
        <w:tc>
          <w:tcPr>
            <w:tcW w:w="293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CD405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09)</w:t>
            </w:r>
          </w:p>
        </w:tc>
      </w:tr>
      <w:tr w:rsidR="00AF7E84" w:rsidRPr="006E0918" w14:paraId="39A0E9F5" w14:textId="77777777">
        <w:trPr>
          <w:cantSplit/>
          <w:jc w:val="center"/>
        </w:trPr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ED6392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BMI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11817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3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.62)</w:t>
            </w:r>
          </w:p>
        </w:tc>
      </w:tr>
    </w:tbl>
    <w:p w14:paraId="6D3C3528" w14:textId="77777777" w:rsidR="00AF7E84" w:rsidRPr="001A03F8" w:rsidRDefault="00000000" w:rsidP="001A03F8">
      <w:pPr>
        <w:spacing w:beforeLines="100" w:before="312"/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1A03F8">
        <w:rPr>
          <w:rFonts w:ascii="Times New Roman" w:eastAsia="宋体" w:hAnsi="Times New Roman" w:cs="Times New Roman" w:hint="eastAsia"/>
          <w:sz w:val="20"/>
          <w:szCs w:val="20"/>
        </w:rPr>
        <w:t>PIR: poverty to income ratio; BMI: body mass index</w:t>
      </w:r>
    </w:p>
    <w:p w14:paraId="39D0364B" w14:textId="77777777" w:rsidR="00AF7E84" w:rsidRPr="006E0918" w:rsidRDefault="00AF7E84" w:rsidP="001A03F8">
      <w:pPr>
        <w:pStyle w:val="a3"/>
        <w:spacing w:beforeLines="100" w:before="312"/>
        <w:ind w:firstLine="400"/>
        <w:contextualSpacing/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03BFB158" w14:textId="77777777" w:rsidR="00AF7E84" w:rsidRPr="006E0918" w:rsidRDefault="00000000" w:rsidP="001A03F8">
      <w:pPr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6E0918">
        <w:rPr>
          <w:rFonts w:ascii="Times New Roman" w:eastAsia="宋体" w:hAnsi="Times New Roman" w:cs="Times New Roman" w:hint="eastAsia"/>
          <w:sz w:val="20"/>
          <w:szCs w:val="20"/>
        </w:rPr>
        <w:br w:type="page"/>
      </w:r>
    </w:p>
    <w:p w14:paraId="6C032521" w14:textId="77777777" w:rsidR="00AF7E84" w:rsidRPr="006E0918" w:rsidRDefault="00000000" w:rsidP="001A03F8">
      <w:pPr>
        <w:pStyle w:val="a3"/>
        <w:spacing w:beforeLines="100" w:before="312"/>
        <w:ind w:firstLine="400"/>
        <w:contextualSpacing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E0918">
        <w:rPr>
          <w:rFonts w:ascii="Times New Roman" w:eastAsia="宋体" w:hAnsi="Times New Roman" w:cs="Times New Roman" w:hint="eastAsia"/>
          <w:sz w:val="20"/>
          <w:szCs w:val="20"/>
        </w:rPr>
        <w:lastRenderedPageBreak/>
        <w:t>Supplementary Table 2 Sensitivity analysis of missing values manipulation</w:t>
      </w:r>
    </w:p>
    <w:tbl>
      <w:tblPr>
        <w:tblW w:w="102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3"/>
        <w:gridCol w:w="1967"/>
        <w:gridCol w:w="1890"/>
        <w:gridCol w:w="1125"/>
        <w:gridCol w:w="928"/>
      </w:tblGrid>
      <w:tr w:rsidR="00AF7E84" w:rsidRPr="006E0918" w14:paraId="401CE36D" w14:textId="77777777">
        <w:trPr>
          <w:cantSplit/>
          <w:tblHeader/>
          <w:jc w:val="center"/>
        </w:trPr>
        <w:tc>
          <w:tcPr>
            <w:tcW w:w="4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FB44A9D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9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29F4AF7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After interpolation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n=3271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40BCF14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Before interpolation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n=3271)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141AF2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tatistics</w:t>
            </w:r>
          </w:p>
        </w:tc>
        <w:tc>
          <w:tcPr>
            <w:tcW w:w="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25A5FDF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AF7E84" w:rsidRPr="006E0918" w14:paraId="4B19E586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9847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BMI, 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7A0CD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0BD7A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1C57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5.0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13F6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AF7E84" w:rsidRPr="006E0918" w14:paraId="7F1C68E1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72BB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&lt;2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58DE8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8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7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1E97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6D23F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CAE6C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0B41E1C5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0857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25-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DC8B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1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A69F3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8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.5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F7C12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7B4DA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6D6A4B24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EFC7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≥3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90A8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0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.7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66D1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74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.5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49341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1F469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16F90087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18C9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Uric acid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proofErr w:type="spellStart"/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umol</w:t>
            </w:r>
            <w:proofErr w:type="spellEnd"/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/L), Mea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.E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BD8C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5.5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7DBD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25.29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91AF8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0.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C9CD2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AF7E84" w:rsidRPr="006E0918" w14:paraId="6E5BAE69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6058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White blood cell count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000 cells/</w:t>
            </w:r>
            <w:proofErr w:type="spellStart"/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uL</w:t>
            </w:r>
            <w:proofErr w:type="spellEnd"/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, Mea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.E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EAE49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3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100B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33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5FA72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1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5D29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AF7E84" w:rsidRPr="006E0918" w14:paraId="38211FFA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ED2A7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>IR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, 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428B5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A9201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FF993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4.7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61B4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AF7E84" w:rsidRPr="006E0918" w14:paraId="63D4045C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4989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≤1.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F4389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6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8E59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7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7D348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16106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36A83CBE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82DD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1.3-1.8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2701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0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2C891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.6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554F2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87B8A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24648CC1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F162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≥1.8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264F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25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.9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7F63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64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.6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DE637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588F9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4A8C5A2B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888D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Marital status, 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6EAA2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44814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E119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5.0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59E08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9</w:t>
            </w:r>
          </w:p>
        </w:tc>
      </w:tr>
      <w:tr w:rsidR="00AF7E84" w:rsidRPr="006E0918" w14:paraId="2F6A3A3D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C057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ind w:firstLineChars="100" w:firstLine="20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Marrie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AFBB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88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6EED3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8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.5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4E49A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2BA84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1CB6945B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8F94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ind w:firstLineChars="100" w:firstLine="20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Widowe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0A8D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8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AC802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8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8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79E2A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B75E4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37FB2438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62972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ind w:firstLineChars="100" w:firstLine="20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ivorce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0D1B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9D7AF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0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420A1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481FA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090A3A4B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94E5D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ind w:firstLineChars="100" w:firstLine="20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eparate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00D57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CAE5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9942E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6683F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4B5CF421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B0DF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ind w:firstLineChars="100" w:firstLine="20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Never marrie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3717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6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4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550B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6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4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6CFB4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B07F4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51594242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E83AF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ind w:firstLineChars="100" w:firstLine="20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Living with partn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EA76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97B5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5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E10A1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0974D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205DB1AA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FBD49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rinking status, 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D7528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45EFD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CF97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4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BE14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6</w:t>
            </w:r>
          </w:p>
        </w:tc>
      </w:tr>
      <w:tr w:rsidR="00AF7E84" w:rsidRPr="006E0918" w14:paraId="12AB27AB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596EE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C0FF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9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C3E1B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9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.4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77C6E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D7416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053FE77D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D7D0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227F8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0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.7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4384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82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.6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0A855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68DEF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5C7EABB9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05BD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moking status, 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FE7C6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B7844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17A4F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0.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DE59D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AF7E84" w:rsidRPr="006E0918" w14:paraId="717D38D7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EC36F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C2A07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65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52AEF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64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.8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CDBE2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C2467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020848D5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A7D8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D78D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06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15B6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06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.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D021F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72878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66731BDB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EC09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uration of arthritis, Mea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.E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E1C1A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59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8B603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61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B5D2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=-0.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115EF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AF7E84" w:rsidRPr="006E0918" w14:paraId="642AA94D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09CF0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Cancer, n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%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1911B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8A48F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DBD11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χ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=1.6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B1B15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8</w:t>
            </w:r>
          </w:p>
        </w:tc>
      </w:tr>
      <w:tr w:rsidR="00AF7E84" w:rsidRPr="006E0918" w14:paraId="27E6655B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DE369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A1753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97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8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D9F60" w14:textId="77777777" w:rsidR="00AF7E84" w:rsidRPr="006E0918" w:rsidRDefault="00000000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94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.9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7DFA6" w14:textId="77777777" w:rsidR="00AF7E84" w:rsidRPr="006E0918" w:rsidRDefault="00AF7E84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B9882" w14:textId="77777777" w:rsidR="00AF7E84" w:rsidRPr="006E0918" w:rsidRDefault="00AF7E84" w:rsidP="001A03F8">
            <w:pPr>
              <w:keepNext/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AF7E84" w:rsidRPr="006E0918" w14:paraId="68D6ACFD" w14:textId="77777777">
        <w:trPr>
          <w:cantSplit/>
          <w:jc w:val="center"/>
        </w:trPr>
        <w:tc>
          <w:tcPr>
            <w:tcW w:w="4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CB1B64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E6A22C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4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9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E83976" w14:textId="77777777" w:rsidR="00AF7E84" w:rsidRPr="006E0918" w:rsidRDefault="00000000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74</w:t>
            </w:r>
            <w:r w:rsidRPr="006E091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6E091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01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F16F01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3C8567" w14:textId="77777777" w:rsidR="00AF7E84" w:rsidRPr="006E0918" w:rsidRDefault="00AF7E84" w:rsidP="001A03F8">
            <w:pPr>
              <w:widowControl/>
              <w:autoSpaceDE w:val="0"/>
              <w:autoSpaceDN w:val="0"/>
              <w:adjustRightInd w:val="0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</w:tbl>
    <w:p w14:paraId="0EB74765" w14:textId="77777777" w:rsidR="00AF7E84" w:rsidRPr="00F32A9A" w:rsidRDefault="00000000" w:rsidP="00F32A9A">
      <w:pPr>
        <w:spacing w:beforeLines="100" w:before="312"/>
        <w:contextualSpacing/>
        <w:rPr>
          <w:rFonts w:ascii="Times New Roman" w:eastAsia="宋体" w:hAnsi="Times New Roman" w:cs="Times New Roman"/>
          <w:sz w:val="20"/>
          <w:szCs w:val="20"/>
        </w:rPr>
      </w:pPr>
      <w:r w:rsidRPr="00F32A9A">
        <w:rPr>
          <w:rFonts w:ascii="Times New Roman" w:eastAsia="宋体" w:hAnsi="Times New Roman" w:cs="Times New Roman" w:hint="eastAsia"/>
          <w:sz w:val="20"/>
          <w:szCs w:val="20"/>
        </w:rPr>
        <w:t>PIR: poverty to income ratio; BMI: body mass index</w:t>
      </w:r>
    </w:p>
    <w:p w14:paraId="283AAD3B" w14:textId="77777777" w:rsidR="00AF7E84" w:rsidRPr="006E0918" w:rsidRDefault="00AF7E84" w:rsidP="001A03F8">
      <w:pPr>
        <w:contextualSpacing/>
        <w:rPr>
          <w:sz w:val="20"/>
          <w:szCs w:val="20"/>
        </w:rPr>
      </w:pPr>
    </w:p>
    <w:sectPr w:rsidR="00AF7E84" w:rsidRPr="006E0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diNjZmN2JlOGMzN2FiOTQwZDgyZDgxNzQyNTA2MzIifQ=="/>
  </w:docVars>
  <w:rsids>
    <w:rsidRoot w:val="00AF7E84"/>
    <w:rsid w:val="001A03F8"/>
    <w:rsid w:val="006E0918"/>
    <w:rsid w:val="00AF7E84"/>
    <w:rsid w:val="00F32A9A"/>
    <w:rsid w:val="4BCB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B6A3C"/>
  <w15:docId w15:val="{4AA30602-B56B-4BEE-A2A8-AB89B2234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0</Characters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5T02:43:00Z</dcterms:created>
  <dcterms:modified xsi:type="dcterms:W3CDTF">2024-01-2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56F9B56249843D5A68E811B638F2FE8_12</vt:lpwstr>
  </property>
</Properties>
</file>